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F2974" w14:textId="097D266A" w:rsidR="00F118B0" w:rsidRPr="004E6291" w:rsidRDefault="00F118B0" w:rsidP="00F118B0">
      <w:pPr>
        <w:spacing w:before="240" w:after="0" w:line="480" w:lineRule="auto"/>
        <w:rPr>
          <w:b/>
          <w:bCs/>
          <w:sz w:val="28"/>
          <w:szCs w:val="28"/>
        </w:rPr>
      </w:pPr>
      <w:r w:rsidRPr="004E6291">
        <w:rPr>
          <w:b/>
          <w:bCs/>
          <w:sz w:val="28"/>
          <w:szCs w:val="28"/>
        </w:rPr>
        <w:t>Supplementary Materials</w:t>
      </w:r>
    </w:p>
    <w:p w14:paraId="2137652F" w14:textId="0BDE7C02" w:rsidR="006A614B" w:rsidRPr="004E6291" w:rsidRDefault="006A614B" w:rsidP="006A614B">
      <w:pPr>
        <w:spacing w:after="0" w:line="240" w:lineRule="auto"/>
        <w:rPr>
          <w:b/>
          <w:bCs/>
        </w:rPr>
      </w:pPr>
      <w:r w:rsidRPr="004E6291">
        <w:rPr>
          <w:b/>
          <w:bCs/>
        </w:rPr>
        <w:t>Supplementary Figure 1: Details of the 402 radiomics features</w:t>
      </w:r>
    </w:p>
    <w:p w14:paraId="30C7163D" w14:textId="4621E3A2" w:rsidR="00E516FD" w:rsidRPr="004E6291" w:rsidRDefault="00B1385B" w:rsidP="00F118B0">
      <w:pPr>
        <w:spacing w:before="240" w:after="0" w:line="48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1D268EA0" wp14:editId="3878918E">
            <wp:extent cx="5731510" cy="32283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0CFB1" w14:textId="235AC122" w:rsidR="00F118B0" w:rsidRDefault="00966BC7" w:rsidP="00966BC7">
      <w:pPr>
        <w:spacing w:after="0" w:line="240" w:lineRule="auto"/>
        <w:rPr>
          <w:b/>
          <w:bCs/>
        </w:rPr>
      </w:pPr>
      <w:proofErr w:type="spellStart"/>
      <w:r w:rsidRPr="00966BC7">
        <w:rPr>
          <w:b/>
          <w:bCs/>
        </w:rPr>
        <w:t>GLCMEnergy</w:t>
      </w:r>
      <w:proofErr w:type="spellEnd"/>
      <w:r w:rsidRPr="00966BC7">
        <w:rPr>
          <w:b/>
          <w:bCs/>
        </w:rPr>
        <w:t xml:space="preserve">, gray-level co-occurrence matrix energy; </w:t>
      </w:r>
      <w:proofErr w:type="spellStart"/>
      <w:r w:rsidRPr="00966BC7">
        <w:rPr>
          <w:b/>
          <w:bCs/>
        </w:rPr>
        <w:t>GLCMEntropy</w:t>
      </w:r>
      <w:proofErr w:type="spellEnd"/>
      <w:r w:rsidRPr="00966BC7">
        <w:rPr>
          <w:b/>
          <w:bCs/>
        </w:rPr>
        <w:t>, gray-level co-occurrence matrix entropy</w:t>
      </w:r>
      <w:r>
        <w:rPr>
          <w:b/>
          <w:bCs/>
        </w:rPr>
        <w:t>.</w:t>
      </w:r>
    </w:p>
    <w:p w14:paraId="6BB003CD" w14:textId="77777777" w:rsidR="00966BC7" w:rsidRPr="00966BC7" w:rsidRDefault="00966BC7" w:rsidP="00F118B0">
      <w:pPr>
        <w:spacing w:after="0" w:line="480" w:lineRule="auto"/>
        <w:rPr>
          <w:b/>
          <w:bCs/>
        </w:rPr>
      </w:pPr>
    </w:p>
    <w:p w14:paraId="6088795E" w14:textId="41F83BDA" w:rsidR="00F118B0" w:rsidRPr="004E6291" w:rsidRDefault="00F118B0" w:rsidP="00F118B0">
      <w:pPr>
        <w:spacing w:after="0" w:line="240" w:lineRule="auto"/>
        <w:rPr>
          <w:b/>
          <w:bCs/>
        </w:rPr>
      </w:pPr>
      <w:r w:rsidRPr="004E6291">
        <w:rPr>
          <w:b/>
          <w:bCs/>
        </w:rPr>
        <w:t xml:space="preserve">Supplementary </w:t>
      </w:r>
      <w:r w:rsidR="00196DBB" w:rsidRPr="004E6291">
        <w:rPr>
          <w:b/>
          <w:bCs/>
        </w:rPr>
        <w:t xml:space="preserve">Material </w:t>
      </w:r>
      <w:r w:rsidRPr="004E6291">
        <w:rPr>
          <w:b/>
          <w:bCs/>
        </w:rPr>
        <w:t>A</w:t>
      </w:r>
      <w:r w:rsidRPr="004E6291">
        <w:rPr>
          <w:rFonts w:eastAsia="宋体"/>
          <w:b/>
          <w:bCs/>
          <w:lang w:eastAsia="zh-CN"/>
        </w:rPr>
        <w:t>:</w:t>
      </w:r>
      <w:r w:rsidR="00BC4DEA" w:rsidRPr="004E6291">
        <w:rPr>
          <w:rFonts w:eastAsia="宋体"/>
          <w:b/>
          <w:bCs/>
          <w:lang w:eastAsia="zh-CN"/>
        </w:rPr>
        <w:t xml:space="preserve"> </w:t>
      </w:r>
      <w:r w:rsidRPr="004E6291">
        <w:rPr>
          <w:b/>
          <w:bCs/>
        </w:rPr>
        <w:t>Detailed information regarding feature selection. LASSO, least absolute shrinkage and selection operator</w:t>
      </w:r>
      <w:r w:rsidR="00ED7C4D">
        <w:rPr>
          <w:b/>
          <w:bCs/>
        </w:rPr>
        <w:t>.</w:t>
      </w:r>
    </w:p>
    <w:p w14:paraId="123355DE" w14:textId="77777777" w:rsidR="00E516FD" w:rsidRPr="004E6291" w:rsidRDefault="00E516FD" w:rsidP="00F118B0">
      <w:pPr>
        <w:spacing w:after="0" w:line="240" w:lineRule="auto"/>
      </w:pPr>
    </w:p>
    <w:p w14:paraId="259BB252" w14:textId="77777777" w:rsidR="00E516FD" w:rsidRPr="004E6291" w:rsidRDefault="00E516FD" w:rsidP="00E516FD">
      <w:pPr>
        <w:spacing w:after="0" w:line="240" w:lineRule="auto"/>
        <w:rPr>
          <w:b/>
          <w:bCs/>
        </w:rPr>
      </w:pPr>
      <w:r w:rsidRPr="004E6291">
        <w:rPr>
          <w:b/>
          <w:bCs/>
        </w:rPr>
        <w:t>Detailed information on feature selection</w:t>
      </w:r>
    </w:p>
    <w:p w14:paraId="6114B8A5" w14:textId="5E88AB2D" w:rsidR="00E516FD" w:rsidRPr="004E6291" w:rsidRDefault="00E516FD" w:rsidP="00E516FD">
      <w:pPr>
        <w:spacing w:after="0" w:line="240" w:lineRule="auto"/>
      </w:pPr>
      <w:r w:rsidRPr="004E6291">
        <w:t>Step 1: The selective method was Spearman correlation analysis. The threshold value was 0.9</w:t>
      </w:r>
      <w:r w:rsidR="00505522">
        <w:t>,</w:t>
      </w:r>
      <w:r w:rsidRPr="004E6291">
        <w:t xml:space="preserve"> and the remaining feature number was 46. </w:t>
      </w:r>
    </w:p>
    <w:p w14:paraId="72FC8F5E" w14:textId="1066260F" w:rsidR="00E516FD" w:rsidRPr="004E6291" w:rsidRDefault="00E516FD" w:rsidP="00E516FD">
      <w:pPr>
        <w:spacing w:after="0" w:line="240" w:lineRule="auto"/>
      </w:pPr>
      <w:r w:rsidRPr="004E6291">
        <w:t xml:space="preserve">Step 2: The selective method was LASSO. The mean square error on each fold for the LASSO model is illustrated in Appendix </w:t>
      </w:r>
      <w:r w:rsidRPr="004E6291">
        <w:rPr>
          <w:b/>
          <w:bCs/>
        </w:rPr>
        <w:t>Figure A1</w:t>
      </w:r>
      <w:r w:rsidRPr="004E6291">
        <w:t xml:space="preserve">. The LASSO path plot of the model in the training samples is shown in Appendix </w:t>
      </w:r>
      <w:r w:rsidRPr="004E6291">
        <w:rPr>
          <w:b/>
          <w:bCs/>
        </w:rPr>
        <w:t>Figure A2</w:t>
      </w:r>
      <w:r w:rsidRPr="004E6291">
        <w:t xml:space="preserve">. The remaining feature number </w:t>
      </w:r>
      <w:r w:rsidR="00AB3754">
        <w:t>was</w:t>
      </w:r>
      <w:r w:rsidRPr="004E6291">
        <w:t xml:space="preserve"> 7. The remaining features </w:t>
      </w:r>
      <w:r w:rsidR="00AB3754">
        <w:t>were</w:t>
      </w:r>
      <w:r w:rsidR="00AB3754" w:rsidRPr="004E6291">
        <w:t xml:space="preserve"> </w:t>
      </w:r>
      <w:r w:rsidRPr="004E6291">
        <w:t xml:space="preserve">as follows: </w:t>
      </w:r>
    </w:p>
    <w:p w14:paraId="5E150BE6" w14:textId="77777777" w:rsidR="00E516FD" w:rsidRPr="004E6291" w:rsidRDefault="00E516FD" w:rsidP="00E516FD">
      <w:pPr>
        <w:spacing w:after="0" w:line="240" w:lineRule="auto"/>
      </w:pPr>
      <w:r w:rsidRPr="004E6291">
        <w:t>['RunLengthNonuniformity_angle90_offset4'];</w:t>
      </w:r>
    </w:p>
    <w:p w14:paraId="68764F0B" w14:textId="39CEC13A" w:rsidR="00E516FD" w:rsidRPr="004E6291" w:rsidRDefault="00E516FD" w:rsidP="00E516FD">
      <w:pPr>
        <w:spacing w:after="0" w:line="240" w:lineRule="auto"/>
      </w:pPr>
      <w:r w:rsidRPr="004E6291">
        <w:t>['</w:t>
      </w:r>
      <w:proofErr w:type="spellStart"/>
      <w:r w:rsidRPr="004E6291">
        <w:t>HighIntensitySmallAreaEmphasis</w:t>
      </w:r>
      <w:proofErr w:type="spellEnd"/>
      <w:r w:rsidRPr="004E6291">
        <w:t>'];</w:t>
      </w:r>
    </w:p>
    <w:p w14:paraId="1DC346B2" w14:textId="77777777" w:rsidR="00E516FD" w:rsidRPr="004E6291" w:rsidRDefault="00E516FD" w:rsidP="00E516FD">
      <w:pPr>
        <w:spacing w:after="0" w:line="240" w:lineRule="auto"/>
      </w:pPr>
      <w:r w:rsidRPr="004E6291">
        <w:t>['differenceEntropy'];</w:t>
      </w:r>
    </w:p>
    <w:p w14:paraId="677BCB24" w14:textId="4BD79540" w:rsidR="00E516FD" w:rsidRPr="004E6291" w:rsidRDefault="00E516FD" w:rsidP="00E516FD">
      <w:pPr>
        <w:spacing w:after="0" w:line="240" w:lineRule="auto"/>
      </w:pPr>
      <w:r w:rsidRPr="004E6291">
        <w:t>['Inertia_angle0_offset1'];</w:t>
      </w:r>
    </w:p>
    <w:p w14:paraId="132D11ED" w14:textId="2885A785" w:rsidR="00E516FD" w:rsidRPr="004E6291" w:rsidRDefault="00E516FD" w:rsidP="00E516FD">
      <w:pPr>
        <w:spacing w:after="0" w:line="240" w:lineRule="auto"/>
      </w:pPr>
      <w:r w:rsidRPr="004E6291">
        <w:t>['Quantile0.975'];</w:t>
      </w:r>
    </w:p>
    <w:p w14:paraId="43156F83" w14:textId="2A78690B" w:rsidR="00E516FD" w:rsidRPr="004E6291" w:rsidRDefault="00E516FD" w:rsidP="00E516FD">
      <w:pPr>
        <w:spacing w:after="0" w:line="240" w:lineRule="auto"/>
      </w:pPr>
      <w:r w:rsidRPr="004E6291">
        <w:t>['Percentile10'];</w:t>
      </w:r>
    </w:p>
    <w:p w14:paraId="2863DA32" w14:textId="686288A9" w:rsidR="00E516FD" w:rsidRPr="004E6291" w:rsidRDefault="00E516FD" w:rsidP="00E516FD">
      <w:pPr>
        <w:spacing w:after="0" w:line="240" w:lineRule="auto"/>
      </w:pPr>
      <w:r w:rsidRPr="004E6291">
        <w:t>['ShortRunEmphasis_angle0_offset4'].</w:t>
      </w:r>
    </w:p>
    <w:p w14:paraId="13AE6D16" w14:textId="51B1120F" w:rsidR="00E516FD" w:rsidRPr="004E6291" w:rsidRDefault="00E516FD" w:rsidP="00F118B0">
      <w:pPr>
        <w:spacing w:after="0" w:line="240" w:lineRule="auto"/>
      </w:pPr>
    </w:p>
    <w:p w14:paraId="110EB38D" w14:textId="5E01823A" w:rsidR="00E516FD" w:rsidRPr="004E6291" w:rsidRDefault="00B1385B" w:rsidP="00F118B0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7AEDE533" wp14:editId="14A5ECF1">
            <wp:extent cx="4019550" cy="26346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069" cy="263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4F88B" w14:textId="77777777" w:rsidR="006565B4" w:rsidRPr="00505522" w:rsidRDefault="006565B4" w:rsidP="00F118B0">
      <w:pPr>
        <w:spacing w:after="0" w:line="240" w:lineRule="auto"/>
      </w:pPr>
    </w:p>
    <w:p w14:paraId="49DFCDD4" w14:textId="7CBC4448" w:rsidR="006565B4" w:rsidRPr="00505522" w:rsidRDefault="006565B4" w:rsidP="0052680A">
      <w:pPr>
        <w:rPr>
          <w:shd w:val="clear" w:color="auto" w:fill="FFFFFF"/>
        </w:rPr>
      </w:pPr>
      <w:r w:rsidRPr="00B1385B">
        <w:rPr>
          <w:rFonts w:eastAsia="宋体"/>
          <w:b/>
          <w:color w:val="000000"/>
        </w:rPr>
        <w:t xml:space="preserve">Figure </w:t>
      </w:r>
      <w:r w:rsidRPr="00B1385B">
        <w:rPr>
          <w:rFonts w:eastAsia="宋体"/>
          <w:b/>
          <w:color w:val="000000"/>
          <w:lang w:eastAsia="zh-CN"/>
        </w:rPr>
        <w:t>A</w:t>
      </w:r>
      <w:r w:rsidRPr="00B1385B">
        <w:rPr>
          <w:rFonts w:eastAsia="宋体"/>
          <w:b/>
          <w:color w:val="000000"/>
        </w:rPr>
        <w:t>1</w:t>
      </w:r>
      <w:r w:rsidRPr="00B1385B">
        <w:rPr>
          <w:rFonts w:eastAsia="宋体"/>
          <w:b/>
        </w:rPr>
        <w:t xml:space="preserve">. </w:t>
      </w:r>
      <w:r w:rsidRPr="00B1385B">
        <w:rPr>
          <w:rFonts w:eastAsia="HelveticaNeueLTStd-Lt"/>
        </w:rPr>
        <w:t xml:space="preserve">Graph shows </w:t>
      </w:r>
      <w:r w:rsidRPr="00B1385B">
        <w:rPr>
          <w:rFonts w:eastAsia="宋体"/>
        </w:rPr>
        <w:t>m</w:t>
      </w:r>
      <w:r w:rsidRPr="00B1385B">
        <w:t>ean square error on each fold for the LASSO model</w:t>
      </w:r>
      <w:r w:rsidR="001478BA" w:rsidRPr="00B1385B">
        <w:t xml:space="preserve">. </w:t>
      </w:r>
      <w:r w:rsidR="001478BA" w:rsidRPr="00505522">
        <w:rPr>
          <w:shd w:val="clear" w:color="auto" w:fill="FFFFFF"/>
        </w:rPr>
        <w:t>LASSO, least absolute shrinkage and selection operator</w:t>
      </w:r>
      <w:r w:rsidR="00ED7C4D" w:rsidRPr="00505522">
        <w:rPr>
          <w:shd w:val="clear" w:color="auto" w:fill="FFFFFF"/>
        </w:rPr>
        <w:t>.</w:t>
      </w:r>
    </w:p>
    <w:p w14:paraId="29E8160F" w14:textId="2A288138" w:rsidR="006565B4" w:rsidRPr="004E6291" w:rsidRDefault="00B1385B" w:rsidP="006565B4">
      <w:pPr>
        <w:spacing w:line="480" w:lineRule="auto"/>
        <w:rPr>
          <w:rFonts w:eastAsia="HelveticaNeueLTStd-Lt"/>
          <w:sz w:val="22"/>
          <w:szCs w:val="22"/>
        </w:rPr>
      </w:pPr>
      <w:r>
        <w:rPr>
          <w:rFonts w:eastAsia="HelveticaNeueLTStd-Lt"/>
          <w:noProof/>
          <w:sz w:val="22"/>
          <w:szCs w:val="22"/>
        </w:rPr>
        <w:drawing>
          <wp:inline distT="0" distB="0" distL="0" distR="0" wp14:anchorId="6EF20FDE" wp14:editId="3D2E2FD9">
            <wp:extent cx="3997072" cy="301942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391" cy="302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4B4A3" w14:textId="2F031C4A" w:rsidR="00F118B0" w:rsidRPr="00505522" w:rsidRDefault="006565B4" w:rsidP="005E6C45">
      <w:pPr>
        <w:rPr>
          <w:shd w:val="clear" w:color="auto" w:fill="FFFFFF"/>
        </w:rPr>
      </w:pPr>
      <w:r w:rsidRPr="00B1385B">
        <w:rPr>
          <w:rFonts w:eastAsia="宋体"/>
          <w:b/>
          <w:color w:val="000000"/>
        </w:rPr>
        <w:t xml:space="preserve">Figure </w:t>
      </w:r>
      <w:r w:rsidRPr="00B1385B">
        <w:rPr>
          <w:rFonts w:eastAsia="宋体"/>
          <w:b/>
          <w:color w:val="000000"/>
          <w:lang w:eastAsia="zh-CN"/>
        </w:rPr>
        <w:t>A</w:t>
      </w:r>
      <w:r w:rsidRPr="00B1385B">
        <w:rPr>
          <w:rFonts w:eastAsia="宋体"/>
          <w:b/>
          <w:color w:val="000000"/>
        </w:rPr>
        <w:t>2</w:t>
      </w:r>
      <w:r w:rsidRPr="00B1385B">
        <w:rPr>
          <w:rFonts w:eastAsia="宋体"/>
          <w:b/>
        </w:rPr>
        <w:t xml:space="preserve">. </w:t>
      </w:r>
      <w:r w:rsidRPr="00B1385B">
        <w:rPr>
          <w:rFonts w:eastAsia="HelveticaNeueLTStd-Lt"/>
        </w:rPr>
        <w:t>Graph shows</w:t>
      </w:r>
      <w:r w:rsidRPr="00B1385B">
        <w:rPr>
          <w:rFonts w:eastAsia="宋体"/>
        </w:rPr>
        <w:t xml:space="preserve"> the LASSO</w:t>
      </w:r>
      <w:r w:rsidRPr="00B1385B">
        <w:t xml:space="preserve"> path plot of the model in the training samples</w:t>
      </w:r>
      <w:r w:rsidR="001478BA" w:rsidRPr="00B1385B">
        <w:t xml:space="preserve">. </w:t>
      </w:r>
      <w:r w:rsidR="001478BA" w:rsidRPr="00505522">
        <w:rPr>
          <w:shd w:val="clear" w:color="auto" w:fill="FFFFFF"/>
        </w:rPr>
        <w:t>LASSO, least absolute shrinkage and selection operator</w:t>
      </w:r>
      <w:r w:rsidR="00ED7C4D" w:rsidRPr="00505522">
        <w:rPr>
          <w:shd w:val="clear" w:color="auto" w:fill="FFFFFF"/>
        </w:rPr>
        <w:t>.</w:t>
      </w:r>
    </w:p>
    <w:p w14:paraId="6C12F32C" w14:textId="77777777" w:rsidR="008302B7" w:rsidRPr="004E6291" w:rsidRDefault="008302B7" w:rsidP="008302B7">
      <w:pPr>
        <w:spacing w:after="0" w:line="240" w:lineRule="auto"/>
      </w:pPr>
    </w:p>
    <w:p w14:paraId="2E07C8C9" w14:textId="77777777" w:rsidR="008302B7" w:rsidRPr="004E6291" w:rsidRDefault="008302B7" w:rsidP="008302B7">
      <w:pPr>
        <w:spacing w:after="0" w:line="240" w:lineRule="auto"/>
        <w:rPr>
          <w:b/>
          <w:bCs/>
          <w:sz w:val="28"/>
          <w:szCs w:val="28"/>
        </w:rPr>
      </w:pPr>
    </w:p>
    <w:sectPr w:rsidR="008302B7" w:rsidRPr="004E6291" w:rsidSect="00D8642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7C8B7" w14:textId="77777777" w:rsidR="00931C9C" w:rsidRDefault="00931C9C" w:rsidP="00114A45">
      <w:pPr>
        <w:spacing w:after="0" w:line="240" w:lineRule="auto"/>
      </w:pPr>
      <w:r>
        <w:separator/>
      </w:r>
    </w:p>
  </w:endnote>
  <w:endnote w:type="continuationSeparator" w:id="0">
    <w:p w14:paraId="6B92C31F" w14:textId="77777777" w:rsidR="00931C9C" w:rsidRDefault="00931C9C" w:rsidP="00114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C530D" w14:textId="77777777" w:rsidR="00931C9C" w:rsidRDefault="00931C9C" w:rsidP="00114A45">
      <w:pPr>
        <w:spacing w:after="0" w:line="240" w:lineRule="auto"/>
      </w:pPr>
      <w:r>
        <w:separator/>
      </w:r>
    </w:p>
  </w:footnote>
  <w:footnote w:type="continuationSeparator" w:id="0">
    <w:p w14:paraId="78C66464" w14:textId="77777777" w:rsidR="00931C9C" w:rsidRDefault="00931C9C" w:rsidP="00114A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B0"/>
    <w:rsid w:val="00114A45"/>
    <w:rsid w:val="001478BA"/>
    <w:rsid w:val="00196DBB"/>
    <w:rsid w:val="00227F80"/>
    <w:rsid w:val="00265909"/>
    <w:rsid w:val="002B6A00"/>
    <w:rsid w:val="003736A4"/>
    <w:rsid w:val="0041559F"/>
    <w:rsid w:val="0043459E"/>
    <w:rsid w:val="004E6291"/>
    <w:rsid w:val="00505522"/>
    <w:rsid w:val="0052680A"/>
    <w:rsid w:val="005C06D0"/>
    <w:rsid w:val="005E1308"/>
    <w:rsid w:val="005E6C45"/>
    <w:rsid w:val="006140A7"/>
    <w:rsid w:val="006565B4"/>
    <w:rsid w:val="006A614B"/>
    <w:rsid w:val="007073C0"/>
    <w:rsid w:val="00731677"/>
    <w:rsid w:val="0074387E"/>
    <w:rsid w:val="007F7F54"/>
    <w:rsid w:val="008302B7"/>
    <w:rsid w:val="00931C9C"/>
    <w:rsid w:val="00966BC7"/>
    <w:rsid w:val="00A63751"/>
    <w:rsid w:val="00AB3754"/>
    <w:rsid w:val="00B1385B"/>
    <w:rsid w:val="00B36249"/>
    <w:rsid w:val="00BC4DEA"/>
    <w:rsid w:val="00C03CCA"/>
    <w:rsid w:val="00D86427"/>
    <w:rsid w:val="00DA344F"/>
    <w:rsid w:val="00E21C62"/>
    <w:rsid w:val="00E24504"/>
    <w:rsid w:val="00E46269"/>
    <w:rsid w:val="00E516FD"/>
    <w:rsid w:val="00E928C3"/>
    <w:rsid w:val="00ED7C4D"/>
    <w:rsid w:val="00F118B0"/>
    <w:rsid w:val="00F46700"/>
    <w:rsid w:val="00FD563C"/>
    <w:rsid w:val="00FF49A5"/>
    <w:rsid w:val="00FF55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E7931"/>
  <w15:docId w15:val="{5A9042AD-3848-4DC8-9847-9F02F77C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8B0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0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8302B7"/>
    <w:rPr>
      <w:rFonts w:ascii="Tahoma" w:eastAsia="Times New Roman" w:hAnsi="Tahoma" w:cs="Tahoma"/>
      <w:sz w:val="16"/>
      <w:szCs w:val="16"/>
      <w:lang w:val="en-PH"/>
    </w:rPr>
  </w:style>
  <w:style w:type="paragraph" w:styleId="a5">
    <w:name w:val="header"/>
    <w:basedOn w:val="a"/>
    <w:link w:val="a6"/>
    <w:uiPriority w:val="99"/>
    <w:unhideWhenUsed/>
    <w:rsid w:val="00114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4A45"/>
    <w:rPr>
      <w:rFonts w:ascii="Times New Roman" w:eastAsia="Times New Roman" w:hAnsi="Times New Roman" w:cs="Times New Roman"/>
      <w:sz w:val="18"/>
      <w:szCs w:val="18"/>
      <w:lang w:val="en-PH"/>
    </w:rPr>
  </w:style>
  <w:style w:type="paragraph" w:styleId="a7">
    <w:name w:val="footer"/>
    <w:basedOn w:val="a"/>
    <w:link w:val="a8"/>
    <w:uiPriority w:val="99"/>
    <w:unhideWhenUsed/>
    <w:rsid w:val="00114A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4A45"/>
    <w:rPr>
      <w:rFonts w:ascii="Times New Roman" w:eastAsia="Times New Roman" w:hAnsi="Times New Roman" w:cs="Times New Roman"/>
      <w:sz w:val="18"/>
      <w:szCs w:val="18"/>
      <w:lang w:val="en-PH"/>
    </w:rPr>
  </w:style>
  <w:style w:type="paragraph" w:styleId="a9">
    <w:name w:val="Revision"/>
    <w:hidden/>
    <w:uiPriority w:val="99"/>
    <w:semiHidden/>
    <w:rsid w:val="00E245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character" w:styleId="aa">
    <w:name w:val="annotation reference"/>
    <w:basedOn w:val="a0"/>
    <w:uiPriority w:val="99"/>
    <w:semiHidden/>
    <w:unhideWhenUsed/>
    <w:rsid w:val="004E629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E6291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4E6291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E629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E629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yd2017</cp:lastModifiedBy>
  <cp:revision>34</cp:revision>
  <dcterms:created xsi:type="dcterms:W3CDTF">2021-12-03T05:13:00Z</dcterms:created>
  <dcterms:modified xsi:type="dcterms:W3CDTF">2021-12-07T08:01:00Z</dcterms:modified>
</cp:coreProperties>
</file>